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2C230" w14:textId="4ABC188B" w:rsidR="00E976C8" w:rsidRPr="00A46646" w:rsidRDefault="00E976C8" w:rsidP="00E976C8">
      <w:pPr>
        <w:ind w:right="-22"/>
        <w:rPr>
          <w:rFonts w:ascii="Arial" w:hAnsi="Arial" w:cs="Arial"/>
          <w:bCs/>
          <w:sz w:val="24"/>
          <w:szCs w:val="24"/>
        </w:rPr>
      </w:pPr>
      <w:bookmarkStart w:id="0" w:name="_Hlk14859788"/>
      <w:r>
        <w:rPr>
          <w:rFonts w:ascii="Arial" w:hAnsi="Arial" w:cs="Arial"/>
          <w:b/>
          <w:sz w:val="24"/>
          <w:szCs w:val="24"/>
          <w:lang w:val="en-ID"/>
        </w:rPr>
        <w:t xml:space="preserve">S4 </w:t>
      </w:r>
      <w:r w:rsidR="00C9296E">
        <w:rPr>
          <w:rFonts w:ascii="Arial" w:hAnsi="Arial" w:cs="Arial"/>
          <w:b/>
          <w:sz w:val="24"/>
          <w:szCs w:val="24"/>
          <w:lang w:val="en-ID"/>
        </w:rPr>
        <w:t>Text</w:t>
      </w:r>
      <w:r>
        <w:rPr>
          <w:rFonts w:ascii="Arial" w:hAnsi="Arial" w:cs="Arial"/>
          <w:b/>
          <w:sz w:val="24"/>
          <w:szCs w:val="24"/>
          <w:lang w:val="en-ID"/>
        </w:rPr>
        <w:t xml:space="preserve">. </w:t>
      </w:r>
      <w:r w:rsidRPr="00A46646">
        <w:rPr>
          <w:rFonts w:ascii="Arial" w:hAnsi="Arial" w:cs="Arial"/>
          <w:bCs/>
          <w:sz w:val="24"/>
          <w:szCs w:val="24"/>
          <w:lang w:val="en-ID"/>
        </w:rPr>
        <w:t xml:space="preserve">The number of larvae </w:t>
      </w:r>
      <w:r w:rsidR="00A46646" w:rsidRPr="00A46646">
        <w:rPr>
          <w:rFonts w:ascii="Arial" w:hAnsi="Arial" w:cs="Arial"/>
          <w:bCs/>
          <w:sz w:val="24"/>
          <w:szCs w:val="24"/>
          <w:lang w:val="en-ID"/>
        </w:rPr>
        <w:t xml:space="preserve">of </w:t>
      </w:r>
      <w:r w:rsidRPr="00A46646">
        <w:rPr>
          <w:rFonts w:ascii="Arial" w:hAnsi="Arial" w:cs="Arial"/>
          <w:bCs/>
          <w:i/>
          <w:iCs/>
          <w:sz w:val="24"/>
          <w:szCs w:val="24"/>
          <w:lang w:val="en-ID"/>
        </w:rPr>
        <w:t>Aedes</w:t>
      </w:r>
      <w:r w:rsidRPr="00A46646">
        <w:rPr>
          <w:rFonts w:ascii="Arial" w:hAnsi="Arial" w:cs="Arial"/>
          <w:bCs/>
          <w:sz w:val="24"/>
          <w:szCs w:val="24"/>
          <w:lang w:val="en-ID"/>
        </w:rPr>
        <w:t xml:space="preserve"> </w:t>
      </w:r>
      <w:r w:rsidR="00A46646" w:rsidRPr="00A46646">
        <w:rPr>
          <w:rFonts w:ascii="Arial" w:hAnsi="Arial" w:cs="Arial"/>
          <w:bCs/>
          <w:sz w:val="24"/>
          <w:szCs w:val="24"/>
          <w:lang w:val="en-ID"/>
        </w:rPr>
        <w:t xml:space="preserve">(either </w:t>
      </w:r>
      <w:r w:rsidR="00A46646" w:rsidRPr="00A46646">
        <w:rPr>
          <w:rFonts w:ascii="Arial" w:hAnsi="Arial" w:cs="Arial"/>
          <w:bCs/>
          <w:i/>
          <w:iCs/>
          <w:sz w:val="24"/>
          <w:szCs w:val="24"/>
          <w:lang w:val="en-ID"/>
        </w:rPr>
        <w:t xml:space="preserve">Ae. aegypti </w:t>
      </w:r>
      <w:r w:rsidR="00A46646" w:rsidRPr="00A46646">
        <w:rPr>
          <w:rFonts w:ascii="Arial" w:hAnsi="Arial" w:cs="Arial"/>
          <w:bCs/>
          <w:sz w:val="24"/>
          <w:szCs w:val="24"/>
          <w:lang w:val="en-ID"/>
        </w:rPr>
        <w:t>or</w:t>
      </w:r>
      <w:r w:rsidR="00A46646" w:rsidRPr="00A46646">
        <w:rPr>
          <w:rFonts w:ascii="Arial" w:hAnsi="Arial" w:cs="Arial"/>
          <w:bCs/>
          <w:i/>
          <w:iCs/>
          <w:sz w:val="24"/>
          <w:szCs w:val="24"/>
          <w:lang w:val="en-ID"/>
        </w:rPr>
        <w:t xml:space="preserve"> Ae. albopictus</w:t>
      </w:r>
      <w:r w:rsidR="00A46646" w:rsidRPr="00A46646">
        <w:rPr>
          <w:rFonts w:ascii="Arial" w:hAnsi="Arial" w:cs="Arial"/>
          <w:bCs/>
          <w:sz w:val="24"/>
          <w:szCs w:val="24"/>
          <w:lang w:val="en-ID"/>
        </w:rPr>
        <w:t xml:space="preserve">) </w:t>
      </w:r>
      <w:r w:rsidRPr="00A46646">
        <w:rPr>
          <w:rFonts w:ascii="Arial" w:hAnsi="Arial" w:cs="Arial"/>
          <w:bCs/>
          <w:sz w:val="24"/>
          <w:szCs w:val="24"/>
          <w:lang w:val="en-ID"/>
        </w:rPr>
        <w:t xml:space="preserve">and </w:t>
      </w:r>
      <w:r w:rsidRPr="00A46646">
        <w:rPr>
          <w:rFonts w:ascii="Arial" w:hAnsi="Arial" w:cs="Arial"/>
          <w:bCs/>
          <w:i/>
          <w:iCs/>
          <w:sz w:val="24"/>
          <w:szCs w:val="24"/>
          <w:lang w:val="en-ID"/>
        </w:rPr>
        <w:t>Culex</w:t>
      </w:r>
      <w:r w:rsidRPr="00A46646">
        <w:rPr>
          <w:rFonts w:ascii="Arial" w:hAnsi="Arial" w:cs="Arial"/>
          <w:bCs/>
          <w:sz w:val="24"/>
          <w:szCs w:val="24"/>
          <w:lang w:val="en-ID"/>
        </w:rPr>
        <w:t xml:space="preserve"> </w:t>
      </w:r>
      <w:r w:rsidR="00A46646">
        <w:rPr>
          <w:rFonts w:ascii="Arial" w:hAnsi="Arial" w:cs="Arial"/>
          <w:bCs/>
          <w:sz w:val="24"/>
          <w:szCs w:val="24"/>
          <w:lang w:val="en-ID"/>
        </w:rPr>
        <w:t xml:space="preserve">spp. </w:t>
      </w:r>
      <w:r w:rsidRPr="00A46646">
        <w:rPr>
          <w:rFonts w:ascii="Arial" w:hAnsi="Arial" w:cs="Arial"/>
          <w:bCs/>
          <w:sz w:val="24"/>
          <w:szCs w:val="24"/>
          <w:lang w:val="en-ID"/>
        </w:rPr>
        <w:t>found in containers in villages in Makassar (2008).</w:t>
      </w:r>
    </w:p>
    <w:tbl>
      <w:tblPr>
        <w:tblW w:w="1098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504"/>
        <w:gridCol w:w="1581"/>
        <w:gridCol w:w="2250"/>
        <w:gridCol w:w="1440"/>
        <w:gridCol w:w="1350"/>
        <w:gridCol w:w="1080"/>
        <w:gridCol w:w="1080"/>
        <w:gridCol w:w="900"/>
        <w:gridCol w:w="795"/>
      </w:tblGrid>
      <w:tr w:rsidR="00E976C8" w:rsidRPr="00005412" w14:paraId="484300DD" w14:textId="77777777" w:rsidTr="00FE54DA">
        <w:trPr>
          <w:trHeight w:val="900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1305A92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502E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ubdistric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D6F1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9C5E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# Containers check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8F28C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# C</w:t>
            </w: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ntainers pos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DCC5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# </w:t>
            </w:r>
            <w:r w:rsidRPr="00A4664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edes</w:t>
            </w: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pos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4D329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# </w:t>
            </w:r>
            <w:bookmarkStart w:id="1" w:name="_GoBack"/>
            <w:r w:rsidRPr="00A4664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ulex</w:t>
            </w: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bookmarkEnd w:id="1"/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B68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% Aede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D21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% Culex</w:t>
            </w:r>
          </w:p>
        </w:tc>
      </w:tr>
      <w:tr w:rsidR="00E976C8" w:rsidRPr="00005412" w14:paraId="52D4748A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EF95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0409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iringkanay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D678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y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5D2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B8A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E03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7A43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3A99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ECC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E976C8" w:rsidRPr="00005412" w14:paraId="391FF7D1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B676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AF06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iringkanay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5112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FBD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ABA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9D6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393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B11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AFB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7F5484C8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DBD4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11C2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ontoal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0CBB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ontoala</w:t>
            </w:r>
            <w:proofErr w:type="spellEnd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u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1FD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BCD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601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3AD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F8B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375C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E976C8" w:rsidRPr="00005412" w14:paraId="65E162D3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EDFB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A3CE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ontoal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E5B6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ajo</w:t>
            </w:r>
            <w:proofErr w:type="spellEnd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42B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713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670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B1D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219C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2B9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68A9ED50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1531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B8CB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kassa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FBDE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rdekaya</w:t>
            </w:r>
            <w:proofErr w:type="spellEnd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elat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4F5C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62D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0449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3C1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E4F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0663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E976C8" w:rsidRPr="00005412" w14:paraId="2EB48658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FEBC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68FC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kassa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5A99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ricaya</w:t>
            </w:r>
            <w:proofErr w:type="spellEnd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6B43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AE5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7156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C46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E32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48D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E976C8" w:rsidRPr="00005412" w14:paraId="5326CB43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A094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39F6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majan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774D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majang</w:t>
            </w:r>
            <w:proofErr w:type="spellEnd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la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6BC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DB4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1EA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7B9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BC4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A02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280A091B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B40A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B049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majan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B364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majan</w:t>
            </w:r>
            <w:proofErr w:type="spellEnd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 </w:t>
            </w: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ua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D91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534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9C8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3A7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BDE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2CD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E976C8" w:rsidRPr="00005412" w14:paraId="71E875E2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1D16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AB62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nggal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B900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oro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0C2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A46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0A9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369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83C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974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E976C8" w:rsidRPr="00005412" w14:paraId="3B953556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4454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33A4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nggal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EE6C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mang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88E3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5CA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897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998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E78C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CA5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E976C8" w:rsidRPr="00005412" w14:paraId="51F0DCAE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F3E4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4EE4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ris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B3B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ttoang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FE6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C6A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0F2B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D37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625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06E9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3CE446E9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D65B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1E0E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ris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AD05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maruna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598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740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096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C4F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AD3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ECE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46F0A6FE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23F3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E9CF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nakukkan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7D72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mpa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50B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345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0DF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186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8A7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FFA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76C8" w:rsidRPr="00005412" w14:paraId="1803087D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4082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73B9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nakukkan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5865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rop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12E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02B3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796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2486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21E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E3C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E976C8" w:rsidRPr="00005412" w14:paraId="26A51F57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7528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5FE4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nakukkan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77EE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ello </w:t>
            </w: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D7F3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741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AF6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12B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A9D9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E7B6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E976C8" w:rsidRPr="00005412" w14:paraId="3B55A8AE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0780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8A80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ll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118B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kka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A81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1C5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545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296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3D2B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721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215BE054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DF05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AB6A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ll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F139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nnamp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113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42D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878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D91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B31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F109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12CB7B3E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CC3B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EBD8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ll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9356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Ujung Pandang </w:t>
            </w: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2A3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C0B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4D6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08B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12F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A0AB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4A9336BA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B911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75D9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malanre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FA45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pa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0D66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BDD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05B9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669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ADA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069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2CBD2551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6B0B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46F0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malanre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12AB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ranglo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0DC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554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367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5DC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5A4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333B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1FEB180C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67D2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C380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malanre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C1AA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malanrea</w:t>
            </w:r>
            <w:proofErr w:type="spellEnd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Inda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917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56A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3FD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334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27E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499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E976C8" w:rsidRPr="00005412" w14:paraId="589C1FD7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574F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2819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malat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1BFA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lang</w:t>
            </w:r>
            <w:proofErr w:type="spellEnd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17F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5563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92D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9D0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7FA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7519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29A28E57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5A30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D089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malat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DD3A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ombo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E286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EA3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5C3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52A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7C0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B8F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E976C8" w:rsidRPr="00005412" w14:paraId="7FCBE588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6909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5868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malat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7B54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njung</w:t>
            </w:r>
            <w:proofErr w:type="spellEnd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Merdek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0E9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D4B3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B2D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C2F6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125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453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E976C8" w:rsidRPr="00005412" w14:paraId="6AB12774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8618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31F1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jung Pada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C19E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isang Selat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A6C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457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9A0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BFB0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8A0C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B04C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3EB22762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70CC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0BEB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jung Pa</w:t>
            </w: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E6A0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isang Ut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611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93F4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DC1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5AF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91E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E7D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4057ECBD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BE7B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5364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jung Tana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13F1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baringa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04F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D18C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C2E5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BFA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67A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DF5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E976C8" w:rsidRPr="00005412" w14:paraId="5EF83A42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EA3A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6533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jung Tana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1CDC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jung Tana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FAC3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F8AF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365A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004C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4922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A247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69C867DB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E637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CFED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aj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B25A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utu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1F4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E47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947B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234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1B09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0ED8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76C8" w:rsidRPr="00005412" w14:paraId="116DF556" w14:textId="77777777" w:rsidTr="00FE54DA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3245" w14:textId="77777777" w:rsidR="00E976C8" w:rsidRPr="00005412" w:rsidRDefault="00E976C8" w:rsidP="00FE54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689F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aj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504A" w14:textId="77777777" w:rsidR="00E976C8" w:rsidRPr="00005412" w:rsidRDefault="00E976C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n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E706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973D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D2A1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51AB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C52B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D75E" w14:textId="77777777" w:rsidR="00E976C8" w:rsidRPr="00005412" w:rsidRDefault="00E976C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0541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269A2F5" w14:textId="77777777" w:rsidR="00E976C8" w:rsidRPr="00464123" w:rsidRDefault="00E976C8" w:rsidP="00E976C8">
      <w:pPr>
        <w:rPr>
          <w:rFonts w:ascii="Arial" w:hAnsi="Arial" w:cs="Arial"/>
          <w:sz w:val="24"/>
          <w:szCs w:val="24"/>
        </w:rPr>
      </w:pPr>
    </w:p>
    <w:p w14:paraId="699D6C1D" w14:textId="77777777" w:rsidR="00E976C8" w:rsidRDefault="00E976C8" w:rsidP="00E976C8"/>
    <w:p w14:paraId="57498FF1" w14:textId="77777777" w:rsidR="00E976C8" w:rsidRDefault="00E976C8" w:rsidP="00E976C8"/>
    <w:p w14:paraId="3C23F09C" w14:textId="77777777" w:rsidR="00C84822" w:rsidRDefault="00A46646"/>
    <w:sectPr w:rsidR="00C84822" w:rsidSect="00274488">
      <w:pgSz w:w="12240" w:h="15840"/>
      <w:pgMar w:top="630" w:right="1440" w:bottom="3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6C8"/>
    <w:rsid w:val="004F3482"/>
    <w:rsid w:val="008525D1"/>
    <w:rsid w:val="00A46646"/>
    <w:rsid w:val="00C9296E"/>
    <w:rsid w:val="00E9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3BE51"/>
  <w15:chartTrackingRefBased/>
  <w15:docId w15:val="{4BC1B1E5-BA16-4CB4-B9CA-46A3ADCD6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Isra Wahid</cp:lastModifiedBy>
  <cp:revision>3</cp:revision>
  <dcterms:created xsi:type="dcterms:W3CDTF">2019-07-24T03:28:00Z</dcterms:created>
  <dcterms:modified xsi:type="dcterms:W3CDTF">2019-07-24T20:25:00Z</dcterms:modified>
</cp:coreProperties>
</file>